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50" w:leader="none"/>
        </w:tabs>
        <w:spacing w:lineRule="auto" w:line="480"/>
        <w:jc w:val="left"/>
        <w:rPr/>
      </w:pPr>
      <w:r>
        <w:rPr/>
        <w:t xml:space="preserve">Supplementary Table S1 </w:t>
      </w:r>
    </w:p>
    <w:tbl>
      <w:tblPr>
        <w:tblW w:w="10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964"/>
        <w:gridCol w:w="3577"/>
        <w:gridCol w:w="1177"/>
        <w:gridCol w:w="3150"/>
      </w:tblGrid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  <w:t>Observed</w:t>
            </w:r>
          </w:p>
          <w:p>
            <w:pPr>
              <w:pStyle w:val="Normal"/>
              <w:rPr/>
            </w:pPr>
            <w:r>
              <w:rPr>
                <w:rFonts w:cs="Times New Roman" w:ascii="Calibri" w:hAnsi="Calibri"/>
                <w:szCs w:val="24"/>
              </w:rPr>
              <w:t>monoisotopic mass (MH</w:t>
            </w:r>
            <w:r>
              <w:rPr>
                <w:rFonts w:cs="Times New Roman" w:ascii="Calibri" w:hAnsi="Calibri"/>
                <w:szCs w:val="24"/>
                <w:vertAlign w:val="superscript"/>
              </w:rPr>
              <w:t>+</w:t>
            </w:r>
            <w:r>
              <w:rPr>
                <w:rFonts w:cs="Times New Roman" w:ascii="Calibri" w:hAnsi="Calibri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</w:r>
          </w:p>
          <w:p>
            <w:pPr>
              <w:pStyle w:val="Normal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  <w:t>Charge (Z)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</w:r>
          </w:p>
          <w:p>
            <w:pPr>
              <w:pStyle w:val="Normal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  <w:t>Peptide sequenc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</w:r>
          </w:p>
          <w:p>
            <w:pPr>
              <w:pStyle w:val="Normal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  <w:t>Protein I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</w:r>
          </w:p>
          <w:p>
            <w:pPr>
              <w:pStyle w:val="Normal"/>
              <w:rPr>
                <w:rFonts w:ascii="Calibri" w:hAnsi="Calibri" w:cs="Times New Roman"/>
                <w:szCs w:val="24"/>
              </w:rPr>
            </w:pPr>
            <w:r>
              <w:rPr>
                <w:rFonts w:cs="Times New Roman" w:ascii="Calibri" w:hAnsi="Calibri"/>
                <w:szCs w:val="24"/>
              </w:rPr>
              <w:t>Identified protein</w:t>
            </w:r>
          </w:p>
        </w:tc>
      </w:tr>
      <w:tr>
        <w:trPr>
          <w:trHeight w:val="602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i/>
                <w:iCs/>
                <w:szCs w:val="24"/>
              </w:rPr>
              <w:t>Vh</w:t>
            </w:r>
            <w:r>
              <w:rPr>
                <w:rFonts w:cs="Calibri" w:ascii="Calibri" w:hAnsi="Calibri"/>
                <w:szCs w:val="24"/>
              </w:rPr>
              <w:t>Nag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42.7084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055.040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VSYDTS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DLPTSIVIQSWQGHDSIGR.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438613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 w:val="false"/>
                <w:bCs w:val="false"/>
                <w:sz w:val="20"/>
                <w:szCs w:val="20"/>
              </w:rPr>
              <w:t>N-acetyl-</w:t>
            </w: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b w:val="false"/>
                <w:bCs w:val="false"/>
                <w:sz w:val="20"/>
                <w:szCs w:val="20"/>
              </w:rPr>
              <w:t>-hexosaminidase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[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Vibrio splendidus</w:t>
            </w:r>
            <w:r>
              <w:rPr>
                <w:b w:val="false"/>
                <w:bCs w:val="false"/>
                <w:sz w:val="20"/>
                <w:szCs w:val="20"/>
              </w:rPr>
              <w:t xml:space="preserve"> 12B01]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29.241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42.7084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58.2134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12.276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79.779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27.862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4.869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41.933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946.112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SFSIYIK.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VSYDTS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FTDYNGK.S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LQSYLNTK.V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FTDYNGKSR.E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FIELDVIL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MTGWDEIWHK.D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SIVIQSWQGHDSIGR.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EGYQGILSTGYYLDQPQPTSYHYR.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9057868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N-acetyl-</w:t>
            </w: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b w:val="false"/>
                <w:bCs w:val="false"/>
                <w:sz w:val="20"/>
                <w:szCs w:val="20"/>
              </w:rPr>
              <w:t xml:space="preserve">-hexosaminidase 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[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Vibrio angustum</w:t>
            </w:r>
            <w:r>
              <w:rPr>
                <w:b w:val="false"/>
                <w:bCs w:val="false"/>
                <w:sz w:val="20"/>
                <w:szCs w:val="20"/>
              </w:rPr>
              <w:t xml:space="preserve"> S14]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53.6976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88.736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88.736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29.241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1.747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42.7084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58.2134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12.276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83.865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79.779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27.862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4.869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41.93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QFNAK.R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IQQFIK.D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SYAVAE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SFSIYIK.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QFNAKR.T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VSYDTS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FTDYNGK.S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LQSYLNTK.V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HADANIMLK.R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FTDYNGKSR.E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FIELDVIL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MTGWDEIWHK.D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SIVIQSWQGHDSIGR.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907427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N-acetyl-</w:t>
            </w: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b w:val="false"/>
                <w:bCs w:val="false"/>
                <w:sz w:val="20"/>
                <w:szCs w:val="20"/>
              </w:rPr>
              <w:t>-hexosaminidase [</w:t>
            </w:r>
            <w:r>
              <w:rPr>
                <w:b w:val="false"/>
                <w:bCs w:val="false"/>
                <w:i/>
                <w:iCs/>
                <w:sz w:val="20"/>
                <w:szCs w:val="20"/>
              </w:rPr>
              <w:t>Photobacterium sp.</w:t>
            </w:r>
            <w:r>
              <w:rPr>
                <w:b w:val="false"/>
                <w:bCs w:val="false"/>
                <w:sz w:val="20"/>
                <w:szCs w:val="20"/>
              </w:rPr>
              <w:t xml:space="preserve"> SKA34]</w:t>
            </w:r>
          </w:p>
        </w:tc>
      </w:tr>
      <w:tr>
        <w:trPr>
          <w:trHeight w:val="512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Calibri" w:ascii="Calibri" w:hAnsi="Calibri"/>
                <w:i/>
                <w:iCs/>
                <w:szCs w:val="24"/>
              </w:rPr>
              <w:t>Vh</w:t>
            </w:r>
            <w:r>
              <w:rPr>
                <w:rFonts w:cs="Calibri" w:ascii="Calibri" w:hAnsi="Calibri"/>
                <w:szCs w:val="24"/>
              </w:rPr>
              <w:t>Nag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4.7350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77.2030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00.271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28.242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55.787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65.326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82.782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22.8950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2.890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92.903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797.938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14.953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63.297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12.687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38.686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966.970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031.017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049.499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102.573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04.733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317.64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AEDKLR.K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MMLDCA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ELQGHFL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DWTDYLS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FHSVEQVK.R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DLVVLSEQK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GNPTLDEGAYK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HFHSVEQVK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DWTDYLSRLK.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QHRDWTDYLS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GHLPLLDLQGVNYR.N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QVDVTPIVLASPYR.E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DLVVLSEQKQNCR.F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LKGHLPLLDLQGVNYR.N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QVDVTPIVLASPYRER.S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AYNYEPLAEVPADDPIR.K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AYNYEPLAEVPADDPIRK.R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DTVIYSWLSEEAALNCA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IEAGSSSGFTHACATLLQLIK.V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VSKDTVIYSWLSEEAALNCA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SIQHYNDNVINPALPGSYEFIDK.V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23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N-hexosaminidase [</w:t>
            </w:r>
            <w:r>
              <w:rPr>
                <w:i/>
                <w:iCs/>
                <w:sz w:val="20"/>
                <w:szCs w:val="20"/>
              </w:rPr>
              <w:t>Vibrio parahaemolyticus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77.2030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28.242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36.7506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65.326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82.782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32.890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92.903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797.938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40.6236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14.9538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38.943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563.297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12.687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38.686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966.970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031.0179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049.499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102.5731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804.7335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317.64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MMLDCA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DWTDYLS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MDYMIFP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DLVVLSEQK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GNPTLDEGAYK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DWTDYLSRLK.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QHRDWTDYLSR.L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GHLPLLDLQGVNYR.K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ITIIPEIDVPGHCR.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QVDVTPIVLASPYR.E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ITIIPEIDVPGHCR.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VDLVVLSEQKQNCR.F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LKGHLPLLDLQGVNYR.K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AQVDVTPIVLASPYRER.S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AYNYEPLAEVPADDPIR.K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AYNYEPLAEVPADDPIRK.R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DTVIYSWLSEEAALNCA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IEAGSSSGFTHACATLLQLIK.V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VSKDTVIYSWLSEEAALNCAR.Q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SIQHYNDNVINPALPGSYEFIDK.V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283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N-hexosaminidase [</w:t>
            </w:r>
            <w:r>
              <w:rPr>
                <w:i/>
                <w:iCs/>
                <w:sz w:val="20"/>
                <w:szCs w:val="20"/>
              </w:rPr>
              <w:t>Vibrio alginolyticus</w:t>
            </w:r>
            <w:r>
              <w:rPr>
                <w:sz w:val="20"/>
                <w:szCs w:val="20"/>
              </w:rPr>
              <w:t xml:space="preserve"> 12G01]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77.2030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685.8747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704.67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R.GMMLDCAR.H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SLPQLTEIGAWR.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K.ETIIYSWLSEEAAVNCAR.Q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938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</w:t>
            </w:r>
            <w:r>
              <w:rPr>
                <w:rFonts w:eastAsia="Symbol" w:cs="Symbol" w:ascii="Symbol" w:hAnsi="Symbol"/>
                <w:b w:val="false"/>
                <w:bCs w:val="false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hexosaminidase [</w:t>
            </w:r>
            <w:r>
              <w:rPr>
                <w:i/>
                <w:iCs/>
                <w:sz w:val="20"/>
                <w:szCs w:val="20"/>
              </w:rPr>
              <w:t xml:space="preserve">Vibrio splendidus </w:t>
            </w:r>
            <w:r>
              <w:rPr>
                <w:sz w:val="20"/>
                <w:szCs w:val="20"/>
              </w:rPr>
              <w:t>12B01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Courier New" w:hAnsi="Courier New" w:eastAsia="SimSun;宋体" w:cs="Courier New"/>
      <w:b/>
      <w:bCs/>
      <w:color w:val="auto"/>
      <w:sz w:val="24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ourier New" w:hAnsi="Courier New" w:cs="Courier New"/>
      <w:b/>
      <w:bCs/>
      <w:sz w:val="24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6:48:00Z</dcterms:created>
  <dc:creator> </dc:creator>
  <dc:description/>
  <cp:keywords/>
  <dc:language>en-US</dc:language>
  <cp:lastModifiedBy>Windows User</cp:lastModifiedBy>
  <cp:lastPrinted>2006-12-20T13:11:00Z</cp:lastPrinted>
  <dcterms:modified xsi:type="dcterms:W3CDTF">2010-09-06T06:48:00Z</dcterms:modified>
  <cp:revision>2</cp:revision>
  <dc:subject/>
  <dc:title>Table 2 Purification of the 90-kDa and 63-kDa chitinases form V</dc:title>
</cp:coreProperties>
</file>